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40" w:type="dxa"/>
        <w:tblLook w:val="04A0" w:firstRow="1" w:lastRow="0" w:firstColumn="1" w:lastColumn="0" w:noHBand="0" w:noVBand="1"/>
      </w:tblPr>
      <w:tblGrid>
        <w:gridCol w:w="1890"/>
        <w:gridCol w:w="1850"/>
        <w:gridCol w:w="1280"/>
        <w:gridCol w:w="960"/>
        <w:gridCol w:w="1360"/>
        <w:gridCol w:w="960"/>
        <w:gridCol w:w="960"/>
        <w:gridCol w:w="960"/>
        <w:gridCol w:w="960"/>
        <w:gridCol w:w="1460"/>
      </w:tblGrid>
      <w:tr w:rsidR="00FC21FC" w:rsidRPr="00FC21FC" w14:paraId="12D09FE2" w14:textId="77777777" w:rsidTr="00FC21FC">
        <w:trPr>
          <w:trHeight w:val="312"/>
        </w:trPr>
        <w:tc>
          <w:tcPr>
            <w:tcW w:w="102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738B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 patients and healthy individuals from USA-multiplex cytokine detection (</w:t>
            </w:r>
            <w:proofErr w:type="spellStart"/>
            <w:r w:rsidRPr="00FC2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FC2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/m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515F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73FE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1FC" w:rsidRPr="00FC21FC" w14:paraId="6ED134A5" w14:textId="77777777" w:rsidTr="00FC21FC">
        <w:trPr>
          <w:trHeight w:val="5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254F3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#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1E2CA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>Approximate days post-symptom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64A8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>CXCL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6138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>MCP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71C5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 xml:space="preserve">IL-2R </w:t>
            </w:r>
            <w:proofErr w:type="spellStart"/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>apl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8408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>Eotax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14B7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>G-C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92A2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>GRO-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3527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>SCGF-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07F5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>RANTES</w:t>
            </w:r>
          </w:p>
        </w:tc>
      </w:tr>
      <w:tr w:rsidR="00FC21FC" w:rsidRPr="00FC21FC" w14:paraId="5A0CD131" w14:textId="77777777" w:rsidTr="00FC21FC">
        <w:trPr>
          <w:trHeight w:val="324"/>
        </w:trPr>
        <w:tc>
          <w:tcPr>
            <w:tcW w:w="5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7F32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VID-19 </w:t>
            </w:r>
            <w:proofErr w:type="spellStart"/>
            <w:r w:rsidRPr="00FC2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CDavis</w:t>
            </w:r>
            <w:proofErr w:type="spellEnd"/>
            <w:r w:rsidRPr="00FC2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Time course N=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598AD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EF3E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F8A3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6E4C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497D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1E74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15B6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1FC" w:rsidRPr="00FC21FC" w14:paraId="474E1A6C" w14:textId="77777777" w:rsidTr="00FC21FC">
        <w:trPr>
          <w:trHeight w:val="288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CEB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01-LH-02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C2E3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2C2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73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C02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F51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BFF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02C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4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A39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5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0E0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4504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AE5C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7340</w:t>
            </w:r>
          </w:p>
        </w:tc>
      </w:tr>
      <w:tr w:rsidR="00FC21FC" w:rsidRPr="00FC21FC" w14:paraId="3C0644F2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893D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01-LH-0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5A12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32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7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B14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6F0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1EC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C43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1DA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B28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437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2EDB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7607</w:t>
            </w:r>
          </w:p>
        </w:tc>
      </w:tr>
      <w:tr w:rsidR="00FC21FC" w:rsidRPr="00FC21FC" w14:paraId="01E0C087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CBFC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01-LH-0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154B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0D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7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FCC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6CD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C0E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83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EE2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685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647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0D74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4297</w:t>
            </w:r>
          </w:p>
        </w:tc>
      </w:tr>
      <w:tr w:rsidR="00FC21FC" w:rsidRPr="00FC21FC" w14:paraId="4804945A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B1D1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01-LH-0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0704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0E7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7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CD6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86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AC8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97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D71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C2A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775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14A8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7440</w:t>
            </w:r>
          </w:p>
        </w:tc>
      </w:tr>
      <w:tr w:rsidR="00FC21FC" w:rsidRPr="00FC21FC" w14:paraId="56D37F67" w14:textId="77777777" w:rsidTr="00FC21FC">
        <w:trPr>
          <w:trHeight w:val="30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17D6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01-LH-06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EB501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CA38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40B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1A20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599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98C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D63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3C2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563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23A4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176</w:t>
            </w:r>
          </w:p>
        </w:tc>
      </w:tr>
      <w:tr w:rsidR="00FC21FC" w:rsidRPr="00FC21FC" w14:paraId="67084C07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DC2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04-LH-0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E6F1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8C8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2CF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11F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E03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3DC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F4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7DE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285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B5A6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579</w:t>
            </w:r>
          </w:p>
        </w:tc>
      </w:tr>
      <w:tr w:rsidR="00FC21FC" w:rsidRPr="00FC21FC" w14:paraId="0879D5E9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993C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04-LH-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873D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6E7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55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C64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583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52E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22F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3C6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212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1CB8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214</w:t>
            </w:r>
          </w:p>
        </w:tc>
      </w:tr>
      <w:tr w:rsidR="00FC21FC" w:rsidRPr="00FC21FC" w14:paraId="51146C95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F348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04-LH-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4EE5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647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EF2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23B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9D7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89D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F21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8AD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94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51BB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6635</w:t>
            </w:r>
          </w:p>
        </w:tc>
      </w:tr>
      <w:tr w:rsidR="00FC21FC" w:rsidRPr="00FC21FC" w14:paraId="6939F788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5FC8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04-LH-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5325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977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71F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0FD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0E3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CA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609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D7D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890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6522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4709</w:t>
            </w:r>
          </w:p>
        </w:tc>
      </w:tr>
      <w:tr w:rsidR="00FC21FC" w:rsidRPr="00FC21FC" w14:paraId="6889E6E0" w14:textId="77777777" w:rsidTr="00FC21FC">
        <w:trPr>
          <w:trHeight w:val="30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A0F0B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04-LH-1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8015C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F513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D5D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6922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203A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6ED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F3D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435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759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D790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0658</w:t>
            </w:r>
          </w:p>
        </w:tc>
      </w:tr>
      <w:tr w:rsidR="00FC21FC" w:rsidRPr="00FC21FC" w14:paraId="55CD2D29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0295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2-LH-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ED47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886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B0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0EB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C3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E1E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074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CB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757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283F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03629</w:t>
            </w:r>
          </w:p>
        </w:tc>
      </w:tr>
      <w:tr w:rsidR="00FC21FC" w:rsidRPr="00FC21FC" w14:paraId="533C6B18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71F6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2-LH-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2ABB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013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793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065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B74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0FA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CEE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BEE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749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859D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03629</w:t>
            </w:r>
          </w:p>
        </w:tc>
      </w:tr>
      <w:tr w:rsidR="00FC21FC" w:rsidRPr="00FC21FC" w14:paraId="368C67F5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6291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2-LH-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32F4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0E5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A96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63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E2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24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54A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7B7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727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F5F6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03629</w:t>
            </w:r>
          </w:p>
        </w:tc>
      </w:tr>
      <w:tr w:rsidR="00FC21FC" w:rsidRPr="00FC21FC" w14:paraId="13C2F9F0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04E9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2-LH-0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22F7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CE3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CF5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9DB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5BA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F30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39D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04E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324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C129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03629</w:t>
            </w:r>
          </w:p>
        </w:tc>
      </w:tr>
      <w:tr w:rsidR="00FC21FC" w:rsidRPr="00FC21FC" w14:paraId="682E2B6B" w14:textId="77777777" w:rsidTr="00FC21FC">
        <w:trPr>
          <w:trHeight w:val="30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B2B0E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2-LH-0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AF7AC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5CAB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F48D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4E7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410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A78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C00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9D28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637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DE31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95663</w:t>
            </w:r>
          </w:p>
        </w:tc>
      </w:tr>
      <w:tr w:rsidR="00FC21FC" w:rsidRPr="00FC21FC" w14:paraId="309B0BD4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2F1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6-LH-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6170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E5A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02C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ED2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EF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68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7A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D8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669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72FA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5990</w:t>
            </w:r>
          </w:p>
        </w:tc>
      </w:tr>
      <w:tr w:rsidR="00FC21FC" w:rsidRPr="00FC21FC" w14:paraId="58C53984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3C6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6-LH-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4C20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DA3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28E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C1A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925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AEE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F22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271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934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BDA5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9399</w:t>
            </w:r>
          </w:p>
        </w:tc>
      </w:tr>
      <w:tr w:rsidR="00FC21FC" w:rsidRPr="00FC21FC" w14:paraId="72E62063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4FFA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6-LH-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4E73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ED3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031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48E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7A5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997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55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D0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734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310B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1164</w:t>
            </w:r>
          </w:p>
        </w:tc>
      </w:tr>
      <w:tr w:rsidR="00FC21FC" w:rsidRPr="00FC21FC" w14:paraId="77998A91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6E3B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6-LH-0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26F1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1B1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25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740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905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4C2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DD5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6F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146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00AC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9283</w:t>
            </w:r>
          </w:p>
        </w:tc>
      </w:tr>
      <w:tr w:rsidR="00FC21FC" w:rsidRPr="00FC21FC" w14:paraId="20E72472" w14:textId="77777777" w:rsidTr="00FC21FC">
        <w:trPr>
          <w:trHeight w:val="30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D190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6-LH-0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2568F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A10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056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D20A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367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12E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D27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72C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310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7273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6959</w:t>
            </w:r>
          </w:p>
        </w:tc>
      </w:tr>
      <w:tr w:rsidR="00FC21FC" w:rsidRPr="00FC21FC" w14:paraId="27E9671B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F23E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9-LH-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323A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32B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F5D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250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606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C68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B3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E43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585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9337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7538</w:t>
            </w:r>
          </w:p>
        </w:tc>
      </w:tr>
      <w:tr w:rsidR="00FC21FC" w:rsidRPr="00FC21FC" w14:paraId="5A5340D8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33BA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9-LH-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E33E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C36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90A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13A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0EB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D1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FFF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BBA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891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2069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9263</w:t>
            </w:r>
          </w:p>
        </w:tc>
      </w:tr>
      <w:tr w:rsidR="00FC21FC" w:rsidRPr="00FC21FC" w14:paraId="161B4288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79A8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9-LH-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6FE0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C7E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F0C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74F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CE3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E8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35E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ED3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830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CE1B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95663</w:t>
            </w:r>
          </w:p>
        </w:tc>
      </w:tr>
      <w:tr w:rsidR="00FC21FC" w:rsidRPr="00FC21FC" w14:paraId="21A7B6DF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1F38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9-LH-0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E699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427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23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C9A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ADD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BDF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652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07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906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1E8A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0593</w:t>
            </w:r>
          </w:p>
        </w:tc>
      </w:tr>
      <w:tr w:rsidR="00FC21FC" w:rsidRPr="00FC21FC" w14:paraId="04F3BAF4" w14:textId="77777777" w:rsidTr="00FC21FC">
        <w:trPr>
          <w:trHeight w:val="30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F5F2E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19-LH-0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933D3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FD76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71FE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7F9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C26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E07F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760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E36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801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EE5D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08100</w:t>
            </w:r>
          </w:p>
        </w:tc>
      </w:tr>
      <w:tr w:rsidR="00FC21FC" w:rsidRPr="00FC21FC" w14:paraId="73FE09A1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DA51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20-LH-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F075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FA4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658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4BD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D99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9C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1D5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BC1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093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F939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302</w:t>
            </w:r>
          </w:p>
        </w:tc>
      </w:tr>
      <w:tr w:rsidR="00FC21FC" w:rsidRPr="00FC21FC" w14:paraId="7B24E2BA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5667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20-LH-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3A36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01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E07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60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EC9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A13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A47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192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168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2DD6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1473</w:t>
            </w:r>
          </w:p>
        </w:tc>
      </w:tr>
      <w:tr w:rsidR="00FC21FC" w:rsidRPr="00FC21FC" w14:paraId="50EA63A3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F4C0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lastRenderedPageBreak/>
              <w:t>RIB-00020-LH-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C5B4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20A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CEE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5A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69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023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82C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C57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524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3568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148</w:t>
            </w:r>
          </w:p>
        </w:tc>
      </w:tr>
      <w:tr w:rsidR="00FC21FC" w:rsidRPr="00FC21FC" w14:paraId="2420A2FA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36B6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20-LH-0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8BD6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129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AE1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07D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7D0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38A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3B7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E5F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482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86B1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5048</w:t>
            </w:r>
          </w:p>
        </w:tc>
      </w:tr>
      <w:tr w:rsidR="00FC21FC" w:rsidRPr="00FC21FC" w14:paraId="0E266CF1" w14:textId="77777777" w:rsidTr="00FC21FC">
        <w:trPr>
          <w:trHeight w:val="30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19F4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RIB-00020-LH-0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0563E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92F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03BB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867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273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18A3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F829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2DB2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1979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EA61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21FC">
              <w:rPr>
                <w:rFonts w:ascii="Times New Roman" w:eastAsia="Times New Roman" w:hAnsi="Times New Roman" w:cs="Times New Roman"/>
              </w:rPr>
              <w:t>28286</w:t>
            </w:r>
          </w:p>
        </w:tc>
      </w:tr>
      <w:tr w:rsidR="00FC21FC" w:rsidRPr="00FC21FC" w14:paraId="3B5BAF34" w14:textId="77777777" w:rsidTr="00FC21FC">
        <w:trPr>
          <w:trHeight w:val="32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E1005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y, N=1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9920B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21FC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7E25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3C9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CF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3D2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B2D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2B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463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5C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1FC" w:rsidRPr="00FC21FC" w14:paraId="167317A7" w14:textId="77777777" w:rsidTr="00FC21FC">
        <w:trPr>
          <w:trHeight w:val="288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224D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01H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B797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10F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D04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FD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21E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BD5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44B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ED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7905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4231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329</w:t>
            </w:r>
          </w:p>
        </w:tc>
      </w:tr>
      <w:tr w:rsidR="00FC21FC" w:rsidRPr="00FC21FC" w14:paraId="0C961A1A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2387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02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E548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E2E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B44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FBC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E26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266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6F9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F21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98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AD26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230</w:t>
            </w:r>
          </w:p>
        </w:tc>
      </w:tr>
      <w:tr w:rsidR="00FC21FC" w:rsidRPr="00FC21FC" w14:paraId="04356DBB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0DC4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03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0C7F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140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B9E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33C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371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CA2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B8D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45E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11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0BBE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822</w:t>
            </w:r>
          </w:p>
        </w:tc>
      </w:tr>
      <w:tr w:rsidR="00FC21FC" w:rsidRPr="00FC21FC" w14:paraId="36C8BDE6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4620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04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ED07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F04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7E6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DCE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7F8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4B2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8FA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99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92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BEBF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076</w:t>
            </w:r>
          </w:p>
        </w:tc>
      </w:tr>
      <w:tr w:rsidR="00FC21FC" w:rsidRPr="00FC21FC" w14:paraId="311FE36D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DF7E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05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4CB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386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8EC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58A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1D1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14B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432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9E6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138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1218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373</w:t>
            </w:r>
          </w:p>
        </w:tc>
      </w:tr>
      <w:tr w:rsidR="00FC21FC" w:rsidRPr="00FC21FC" w14:paraId="1CA7A420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ACF5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06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FD1C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E74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3D6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713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7B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65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FCA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A9A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02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A457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580</w:t>
            </w:r>
          </w:p>
        </w:tc>
      </w:tr>
      <w:tr w:rsidR="00FC21FC" w:rsidRPr="00FC21FC" w14:paraId="04ABF07C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1473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07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5BCA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305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8EC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819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06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889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ED2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E02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955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1790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3656</w:t>
            </w:r>
          </w:p>
        </w:tc>
      </w:tr>
      <w:tr w:rsidR="00FC21FC" w:rsidRPr="00FC21FC" w14:paraId="0BD62859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85B6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08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6797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E8D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69E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AF0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F09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C88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4CD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9D1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93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851C8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452</w:t>
            </w:r>
          </w:p>
        </w:tc>
      </w:tr>
      <w:tr w:rsidR="00FC21FC" w:rsidRPr="00FC21FC" w14:paraId="3D9AEA74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84C5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09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5A61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E26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495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3F7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7BE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DA9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7BC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EF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50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C33C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522</w:t>
            </w:r>
          </w:p>
        </w:tc>
      </w:tr>
      <w:tr w:rsidR="00FC21FC" w:rsidRPr="00FC21FC" w14:paraId="678A98F6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2E77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10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92A0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6A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8F6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A1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0F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7D2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27D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77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23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AB69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8485</w:t>
            </w:r>
          </w:p>
        </w:tc>
      </w:tr>
      <w:tr w:rsidR="00FC21FC" w:rsidRPr="00FC21FC" w14:paraId="1E8FEB72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0FBA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11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DCC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030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47A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A1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27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377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075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60E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74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AA9C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913</w:t>
            </w:r>
          </w:p>
        </w:tc>
      </w:tr>
      <w:tr w:rsidR="00FC21FC" w:rsidRPr="00FC21FC" w14:paraId="6A7F90D7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3814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12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B90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8B4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EE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336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30C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9F2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6DB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CBF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945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AC621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850</w:t>
            </w:r>
          </w:p>
        </w:tc>
      </w:tr>
      <w:tr w:rsidR="00FC21FC" w:rsidRPr="00FC21FC" w14:paraId="2318AA99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726E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13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B622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1DD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21E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B873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97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5AD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7F5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92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38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3906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200</w:t>
            </w:r>
          </w:p>
        </w:tc>
      </w:tr>
      <w:tr w:rsidR="00FC21FC" w:rsidRPr="00FC21FC" w14:paraId="09EA854A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72DF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14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CD5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AD9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FDA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9C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D32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454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7569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2034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823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F234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531</w:t>
            </w:r>
          </w:p>
        </w:tc>
      </w:tr>
      <w:tr w:rsidR="00FC21FC" w:rsidRPr="00FC21FC" w14:paraId="73870628" w14:textId="77777777" w:rsidTr="00FC21FC">
        <w:trPr>
          <w:trHeight w:val="288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777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15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F0D2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71CC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59D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99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421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4C12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19D7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C0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84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19F3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6358</w:t>
            </w:r>
          </w:p>
        </w:tc>
      </w:tr>
      <w:tr w:rsidR="00FC21FC" w:rsidRPr="00FC21FC" w14:paraId="00567C27" w14:textId="77777777" w:rsidTr="00FC21FC">
        <w:trPr>
          <w:trHeight w:val="30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174E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 xml:space="preserve"> 016H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DF09" w14:textId="77777777" w:rsidR="00FC21FC" w:rsidRPr="00FC21FC" w:rsidRDefault="00FC21FC" w:rsidP="00FC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F0BA0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CB2D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2CDB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872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7BD56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7787A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A16F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513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EF33E" w14:textId="77777777" w:rsidR="00FC21FC" w:rsidRPr="00FC21FC" w:rsidRDefault="00FC21FC" w:rsidP="00F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1FC">
              <w:rPr>
                <w:rFonts w:ascii="Times New Roman" w:eastAsia="Times New Roman" w:hAnsi="Times New Roman" w:cs="Times New Roman"/>
                <w:color w:val="000000"/>
              </w:rPr>
              <w:t>2802</w:t>
            </w:r>
          </w:p>
        </w:tc>
      </w:tr>
    </w:tbl>
    <w:p w14:paraId="6863A770" w14:textId="77777777" w:rsidR="00AF1921" w:rsidRDefault="00AF1921"/>
    <w:sectPr w:rsidR="00AF1921" w:rsidSect="00FC21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FC"/>
    <w:rsid w:val="00AF1921"/>
    <w:rsid w:val="00FC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123E4"/>
  <w15:chartTrackingRefBased/>
  <w15:docId w15:val="{1417FDDE-DF6A-4AFC-A070-70825A936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9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mivarma2002@yahoo.com</dc:creator>
  <cp:keywords/>
  <dc:description/>
  <cp:lastModifiedBy>resmivarma2002@yahoo.com</cp:lastModifiedBy>
  <cp:revision>1</cp:revision>
  <dcterms:created xsi:type="dcterms:W3CDTF">2021-05-14T04:47:00Z</dcterms:created>
  <dcterms:modified xsi:type="dcterms:W3CDTF">2021-05-14T04:52:00Z</dcterms:modified>
</cp:coreProperties>
</file>